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489" w:rsidRDefault="008D3489" w:rsidP="003D5115">
      <w:pPr>
        <w:spacing w:before="120" w:after="12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817EB0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gramStart"/>
      <w:r w:rsidRPr="00817EB0">
        <w:rPr>
          <w:rFonts w:ascii="Times New Roman" w:hAnsi="Times New Roman" w:cs="Times New Roman"/>
          <w:b/>
          <w:sz w:val="20"/>
          <w:szCs w:val="20"/>
        </w:rPr>
        <w:t>Water parameters in fish tanks – Exp.2</w:t>
      </w:r>
      <w:r w:rsidRPr="00817EB0">
        <w:rPr>
          <w:rFonts w:ascii="Times New Roman" w:hAnsi="Times New Roman" w:cs="Times New Roman"/>
          <w:b/>
        </w:rPr>
        <w:t>.</w:t>
      </w:r>
      <w:proofErr w:type="gramEnd"/>
      <w:r w:rsidRPr="00A259FB">
        <w:rPr>
          <w:rFonts w:ascii="Times New Roman" w:hAnsi="Times New Roman" w:cs="Times New Roman"/>
        </w:rPr>
        <w:t xml:space="preserve"> </w:t>
      </w:r>
      <w:r w:rsidRPr="00E74AD8">
        <w:rPr>
          <w:rFonts w:ascii="Times New Roman" w:hAnsi="Times New Roman" w:cs="Times New Roman"/>
          <w:sz w:val="20"/>
          <w:szCs w:val="20"/>
        </w:rPr>
        <w:t>Water parameters measured in fish tanks during Experiment 2. Reported values are means ± SD of the measurements taken daily over the exposure period, respectively in the freshwater (FW) groups and in the saltwater (SW) groups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302"/>
        <w:gridCol w:w="1219"/>
        <w:gridCol w:w="1219"/>
      </w:tblGrid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W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W</w:t>
            </w:r>
          </w:p>
        </w:tc>
      </w:tr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nity (pp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 ± 0.3</w:t>
            </w:r>
          </w:p>
        </w:tc>
      </w:tr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 ± 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 ± 0.5</w:t>
            </w:r>
          </w:p>
        </w:tc>
      </w:tr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 ± 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 ± 0.06</w:t>
            </w:r>
          </w:p>
        </w:tc>
      </w:tr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ygen (mg/L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 ± 2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 ± 2.2</w:t>
            </w:r>
          </w:p>
        </w:tc>
      </w:tr>
      <w:tr w:rsidR="008D3489" w:rsidRPr="00B354F3" w:rsidTr="00431BCB">
        <w:trPr>
          <w:trHeight w:val="256"/>
          <w:jc w:val="center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3489" w:rsidRPr="00B354F3" w:rsidRDefault="008D348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ity (mg/L CaCO</w:t>
            </w:r>
            <w:r w:rsidRPr="005F09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B35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/18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489" w:rsidRPr="00B354F3" w:rsidRDefault="008D3489" w:rsidP="00120FC2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5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/240</w:t>
            </w:r>
          </w:p>
        </w:tc>
      </w:tr>
    </w:tbl>
    <w:p w:rsidR="008D3489" w:rsidRDefault="008D3489" w:rsidP="008D3489">
      <w:pPr>
        <w:pStyle w:val="Caption"/>
        <w:spacing w:before="120" w:after="360" w:line="36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42568F" w:rsidRDefault="0042568F">
      <w:bookmarkStart w:id="0" w:name="_GoBack"/>
      <w:bookmarkEnd w:id="0"/>
    </w:p>
    <w:sectPr w:rsidR="00425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89"/>
    <w:rsid w:val="003D5115"/>
    <w:rsid w:val="0042568F"/>
    <w:rsid w:val="00431BCB"/>
    <w:rsid w:val="008D3489"/>
    <w:rsid w:val="00984A41"/>
    <w:rsid w:val="00A9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34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34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F03A3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P</dc:creator>
  <cp:lastModifiedBy>AdP</cp:lastModifiedBy>
  <cp:revision>3</cp:revision>
  <dcterms:created xsi:type="dcterms:W3CDTF">2014-09-10T11:13:00Z</dcterms:created>
  <dcterms:modified xsi:type="dcterms:W3CDTF">2014-09-10T11:18:00Z</dcterms:modified>
</cp:coreProperties>
</file>